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7B0" w:rsidRPr="004162DF" w:rsidRDefault="003B3EB7" w:rsidP="00BB0EDE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1</w:t>
      </w:r>
      <w:r w:rsidR="009767B0" w:rsidRPr="004162DF">
        <w:rPr>
          <w:rFonts w:ascii="Times New Roman" w:hAnsi="Times New Roman"/>
          <w:b/>
          <w:sz w:val="24"/>
          <w:szCs w:val="24"/>
        </w:rPr>
        <w:t>. Genes involved in critical biological processes with up- or down-regulated expression from CD4</w:t>
      </w:r>
      <w:r w:rsidR="009767B0" w:rsidRPr="004162D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9767B0" w:rsidRPr="004162DF">
        <w:rPr>
          <w:rFonts w:ascii="Times New Roman" w:hAnsi="Times New Roman"/>
          <w:b/>
          <w:sz w:val="24"/>
          <w:szCs w:val="24"/>
        </w:rPr>
        <w:t xml:space="preserve"> T</w:t>
      </w:r>
      <w:r w:rsidR="00CF06F3">
        <w:rPr>
          <w:rFonts w:ascii="Times New Roman" w:hAnsi="Times New Roman" w:hint="eastAsia"/>
          <w:b/>
          <w:sz w:val="24"/>
          <w:szCs w:val="24"/>
        </w:rPr>
        <w:t>-</w:t>
      </w:r>
      <w:r w:rsidR="009767B0" w:rsidRPr="004162DF">
        <w:rPr>
          <w:rFonts w:ascii="Times New Roman" w:hAnsi="Times New Roman"/>
          <w:b/>
          <w:sz w:val="24"/>
          <w:szCs w:val="24"/>
        </w:rPr>
        <w:t>cells in HCV-h or HCV-l groups compared to healthy donors</w:t>
      </w:r>
      <w:r w:rsidR="00CF06F3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3905" w:type="dxa"/>
        <w:tblInd w:w="95" w:type="dxa"/>
        <w:tblLook w:val="00A0"/>
      </w:tblPr>
      <w:tblGrid>
        <w:gridCol w:w="2423"/>
        <w:gridCol w:w="3023"/>
        <w:gridCol w:w="5057"/>
        <w:gridCol w:w="3402"/>
      </w:tblGrid>
      <w:tr w:rsidR="009767B0" w:rsidRPr="004F49BF" w:rsidTr="004F1FDA">
        <w:trPr>
          <w:trHeight w:val="375"/>
        </w:trPr>
        <w:tc>
          <w:tcPr>
            <w:tcW w:w="5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HCV-h group vs. HD </w:t>
            </w:r>
            <w:r w:rsidRPr="0073465A">
              <w:rPr>
                <w:rFonts w:ascii="Times New Roman" w:hAnsi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8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kern w:val="0"/>
                <w:szCs w:val="21"/>
              </w:rPr>
              <w:t>HCV-l group vs. HD group</w:t>
            </w:r>
          </w:p>
        </w:tc>
      </w:tr>
      <w:tr w:rsidR="009767B0" w:rsidRPr="004F49BF" w:rsidTr="004F1FDA">
        <w:trPr>
          <w:trHeight w:val="30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Up-regulated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Down-regulated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Up-regul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Down-regulated</w:t>
            </w:r>
          </w:p>
        </w:tc>
      </w:tr>
      <w:tr w:rsidR="009767B0" w:rsidRPr="004F49BF" w:rsidTr="004F1FDA">
        <w:trPr>
          <w:trHeight w:val="197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Apoptosis 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4F49BF" w:rsidTr="004F1FDA">
        <w:trPr>
          <w:trHeight w:val="153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CASP1, RIPK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TNFRSF25, WWOX, STK4, STK17B, PERP, PLEKHF1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SERPINB2, PTGS2, IRAK2, NLRP3, DRAM1, SOD2, BCL2A1, DAPK1, TNFAIP8, CASP1, PHLDA1, SERPINB9, THAP2, CFLAR, PHLDA2, CD38, PMAIP1, RNF144B, PLEKHF2, SGMS1, CLN8, 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K2, MST4, IRC3, IRAK3, CARD16</w:t>
            </w: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///CASP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WWOX, TIAM1, ZMAT3, TCTN3, BRE, CYFIP2, PPP3R1, FEM1B, CARD14, FOXO1, BCL2, ITPR1</w:t>
            </w:r>
          </w:p>
        </w:tc>
      </w:tr>
      <w:tr w:rsidR="009767B0" w:rsidRPr="004F49BF" w:rsidTr="004F1FDA">
        <w:trPr>
          <w:trHeight w:val="281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ytokines, chemokines and receptors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4F49BF" w:rsidTr="004F1FDA">
        <w:trPr>
          <w:trHeight w:val="102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CXCL10, IL13RA1, CSF2RB, CXCL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IL18R1, CCR6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XCL3, IL6, IL1A, CCL4, CCL20, IL1RN, CXCL2, CCL3 /// CCL3L1 /// CCL3L3, TNF, IL1R1, IL8, CSF2, IFNG, IL1B, IL1RAP, IFNGR2, IL23A, CCL7, IL3RA, CXCL1, CSF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CR6 </w:t>
            </w:r>
          </w:p>
        </w:tc>
      </w:tr>
      <w:tr w:rsidR="009767B0" w:rsidRPr="004F49BF" w:rsidTr="004F1FDA">
        <w:trPr>
          <w:trHeight w:val="246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Signal transduction, kinase cascade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4F49BF" w:rsidTr="004F1FDA">
        <w:trPr>
          <w:trHeight w:val="20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ZAK, ARHGEF10, LRRN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STAT4, JAK1, NFATC2, SOCS2, LTK, PLEKHA1,MAP3K4, TNIK, DUSP16, MCTP2, RPS6KA3, DUSP1, CHN1, RASGEF1A, MYO6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PR84, RAPGEF2, RIN2, SDC4, FFAR2, ZAK, ACVR2A, TBC1D12, ADORA2A /// CYTSA, SPRED2, NFKBID, NFKB1, ADRB2, DUSP6, ARL5B, MAPK6, MAP3K8, MAPK8, ARL8B, NFKBIZ, RAP2C, APLP2, HMGCR, TANK, RASGEF1B, RAB38, SPAG9, MAP2K3, NRA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VR2B, PPM1L, MAP4K1, ERC1, SRPK2, GIT2, NCOA2, PRKCQ, TRIB2, MAP3K3, TAS2R14, FOS, SOCS2, TBC1D1, CORO2A, MAP2K5, MAP3K4, ACAP2, CBL,  MAPK1, DUSP7, MCTP2 </w:t>
            </w:r>
          </w:p>
        </w:tc>
      </w:tr>
      <w:tr w:rsidR="009767B0" w:rsidRPr="004F49BF" w:rsidTr="004F1FDA">
        <w:trPr>
          <w:trHeight w:val="194"/>
        </w:trPr>
        <w:tc>
          <w:tcPr>
            <w:tcW w:w="5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ostimulatory and inhibitory receptors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4F49BF" w:rsidTr="004F1FDA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TNFRSF4</w:t>
            </w:r>
          </w:p>
        </w:tc>
        <w:tc>
          <w:tcPr>
            <w:tcW w:w="5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D40, TNFRSF9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CD27</w:t>
            </w:r>
          </w:p>
        </w:tc>
      </w:tr>
    </w:tbl>
    <w:p w:rsidR="009767B0" w:rsidRDefault="009767B0" w:rsidP="00587C5F">
      <w:pPr>
        <w:spacing w:before="50" w:line="480" w:lineRule="auto"/>
        <w:ind w:left="720" w:hanging="540"/>
        <w:rPr>
          <w:rFonts w:ascii="Times New Roman" w:hAnsi="Times New Roman"/>
          <w:b/>
          <w:sz w:val="24"/>
          <w:szCs w:val="24"/>
        </w:rPr>
      </w:pPr>
    </w:p>
    <w:p w:rsidR="009767B0" w:rsidRDefault="009767B0" w:rsidP="00587C5F">
      <w:pPr>
        <w:spacing w:before="50" w:line="480" w:lineRule="auto"/>
        <w:ind w:left="720" w:hanging="540"/>
        <w:rPr>
          <w:rFonts w:ascii="Times New Roman" w:hAnsi="Times New Roman"/>
          <w:b/>
          <w:sz w:val="24"/>
          <w:szCs w:val="24"/>
        </w:rPr>
      </w:pPr>
    </w:p>
    <w:sectPr w:rsidR="009767B0" w:rsidSect="00314359">
      <w:footerReference w:type="even" r:id="rId7"/>
      <w:pgSz w:w="16838" w:h="11906" w:orient="landscape" w:code="9"/>
      <w:pgMar w:top="1077" w:right="1077" w:bottom="1077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5A53" w:rsidRDefault="00B05A53" w:rsidP="00A33967">
      <w:r>
        <w:separator/>
      </w:r>
    </w:p>
  </w:endnote>
  <w:endnote w:type="continuationSeparator" w:id="1">
    <w:p w:rsidR="00B05A53" w:rsidRDefault="00B05A53" w:rsidP="00A33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3B9F" w:rsidRDefault="00C25176" w:rsidP="00A33967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E23B9F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E23B9F" w:rsidRDefault="00E23B9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5A53" w:rsidRDefault="00B05A53" w:rsidP="00A33967">
      <w:r>
        <w:separator/>
      </w:r>
    </w:p>
  </w:footnote>
  <w:footnote w:type="continuationSeparator" w:id="1">
    <w:p w:rsidR="00B05A53" w:rsidRDefault="00B05A53" w:rsidP="00A339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120E6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9D11C04"/>
    <w:multiLevelType w:val="hybridMultilevel"/>
    <w:tmpl w:val="4A028E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Experi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T cell immunity in HCV-2.enl&lt;/item&gt;&lt;/Libraries&gt;&lt;/ENLibraries&gt;"/>
  </w:docVars>
  <w:rsids>
    <w:rsidRoot w:val="00395099"/>
    <w:rsid w:val="00003174"/>
    <w:rsid w:val="00006793"/>
    <w:rsid w:val="00007325"/>
    <w:rsid w:val="00007C30"/>
    <w:rsid w:val="000103F5"/>
    <w:rsid w:val="00013493"/>
    <w:rsid w:val="00013669"/>
    <w:rsid w:val="00013AE9"/>
    <w:rsid w:val="0001643F"/>
    <w:rsid w:val="00022674"/>
    <w:rsid w:val="00023F73"/>
    <w:rsid w:val="00024C5C"/>
    <w:rsid w:val="00024C8C"/>
    <w:rsid w:val="0002622D"/>
    <w:rsid w:val="00026DD6"/>
    <w:rsid w:val="0002775B"/>
    <w:rsid w:val="00027F62"/>
    <w:rsid w:val="00033F01"/>
    <w:rsid w:val="000414AD"/>
    <w:rsid w:val="0004172C"/>
    <w:rsid w:val="00044D9F"/>
    <w:rsid w:val="0004508F"/>
    <w:rsid w:val="00045877"/>
    <w:rsid w:val="00045A0A"/>
    <w:rsid w:val="00052079"/>
    <w:rsid w:val="000604D4"/>
    <w:rsid w:val="000620EA"/>
    <w:rsid w:val="00063680"/>
    <w:rsid w:val="00072A43"/>
    <w:rsid w:val="00073FB5"/>
    <w:rsid w:val="00074E2C"/>
    <w:rsid w:val="0008056C"/>
    <w:rsid w:val="0008536F"/>
    <w:rsid w:val="00086915"/>
    <w:rsid w:val="000939E8"/>
    <w:rsid w:val="000966FE"/>
    <w:rsid w:val="0009692C"/>
    <w:rsid w:val="000A2C07"/>
    <w:rsid w:val="000A2E7B"/>
    <w:rsid w:val="000A6A01"/>
    <w:rsid w:val="000B0584"/>
    <w:rsid w:val="000B0C24"/>
    <w:rsid w:val="000B1313"/>
    <w:rsid w:val="000B1ACD"/>
    <w:rsid w:val="000B3DA7"/>
    <w:rsid w:val="000B70C2"/>
    <w:rsid w:val="000C0718"/>
    <w:rsid w:val="000C0C95"/>
    <w:rsid w:val="000C209A"/>
    <w:rsid w:val="000C4012"/>
    <w:rsid w:val="000C5346"/>
    <w:rsid w:val="000D5849"/>
    <w:rsid w:val="000D7095"/>
    <w:rsid w:val="000D7B00"/>
    <w:rsid w:val="000E31DE"/>
    <w:rsid w:val="000F259B"/>
    <w:rsid w:val="000F3A2E"/>
    <w:rsid w:val="000F4C26"/>
    <w:rsid w:val="001030F3"/>
    <w:rsid w:val="00104E09"/>
    <w:rsid w:val="00107D74"/>
    <w:rsid w:val="00110246"/>
    <w:rsid w:val="0011273D"/>
    <w:rsid w:val="001140A9"/>
    <w:rsid w:val="0011544A"/>
    <w:rsid w:val="00115921"/>
    <w:rsid w:val="00121031"/>
    <w:rsid w:val="00123136"/>
    <w:rsid w:val="0012579A"/>
    <w:rsid w:val="00131654"/>
    <w:rsid w:val="00131FE8"/>
    <w:rsid w:val="00132115"/>
    <w:rsid w:val="001321B6"/>
    <w:rsid w:val="00133F12"/>
    <w:rsid w:val="001340FB"/>
    <w:rsid w:val="00141850"/>
    <w:rsid w:val="001429B5"/>
    <w:rsid w:val="001453E4"/>
    <w:rsid w:val="0014549A"/>
    <w:rsid w:val="00151307"/>
    <w:rsid w:val="001513FE"/>
    <w:rsid w:val="00151CB6"/>
    <w:rsid w:val="0015204C"/>
    <w:rsid w:val="00152DBA"/>
    <w:rsid w:val="00153C64"/>
    <w:rsid w:val="0015421A"/>
    <w:rsid w:val="00154C8B"/>
    <w:rsid w:val="0015635F"/>
    <w:rsid w:val="00157D12"/>
    <w:rsid w:val="00167A87"/>
    <w:rsid w:val="00170CED"/>
    <w:rsid w:val="001710C8"/>
    <w:rsid w:val="00174FED"/>
    <w:rsid w:val="0017692D"/>
    <w:rsid w:val="0018007A"/>
    <w:rsid w:val="0018423B"/>
    <w:rsid w:val="00187B45"/>
    <w:rsid w:val="00190B72"/>
    <w:rsid w:val="001924EB"/>
    <w:rsid w:val="00192AB5"/>
    <w:rsid w:val="00193B00"/>
    <w:rsid w:val="00197400"/>
    <w:rsid w:val="001A280F"/>
    <w:rsid w:val="001A2C26"/>
    <w:rsid w:val="001A2C5A"/>
    <w:rsid w:val="001A2E29"/>
    <w:rsid w:val="001A3949"/>
    <w:rsid w:val="001A53DD"/>
    <w:rsid w:val="001A67DB"/>
    <w:rsid w:val="001B2483"/>
    <w:rsid w:val="001B2BC8"/>
    <w:rsid w:val="001B327D"/>
    <w:rsid w:val="001B3A18"/>
    <w:rsid w:val="001B3B9B"/>
    <w:rsid w:val="001B5B3F"/>
    <w:rsid w:val="001C048D"/>
    <w:rsid w:val="001C2232"/>
    <w:rsid w:val="001C25EA"/>
    <w:rsid w:val="001C32FF"/>
    <w:rsid w:val="001C48F0"/>
    <w:rsid w:val="001C4B41"/>
    <w:rsid w:val="001C5AA1"/>
    <w:rsid w:val="001D111E"/>
    <w:rsid w:val="001D4F3D"/>
    <w:rsid w:val="001D6025"/>
    <w:rsid w:val="001D6768"/>
    <w:rsid w:val="001D761C"/>
    <w:rsid w:val="001D7FF3"/>
    <w:rsid w:val="001E2B80"/>
    <w:rsid w:val="001E4B93"/>
    <w:rsid w:val="001E6025"/>
    <w:rsid w:val="001E6F60"/>
    <w:rsid w:val="001F0AC0"/>
    <w:rsid w:val="001F0B91"/>
    <w:rsid w:val="001F1B71"/>
    <w:rsid w:val="001F335D"/>
    <w:rsid w:val="001F3A0B"/>
    <w:rsid w:val="001F4DEA"/>
    <w:rsid w:val="001F54CC"/>
    <w:rsid w:val="001F5C43"/>
    <w:rsid w:val="0020059B"/>
    <w:rsid w:val="0020124D"/>
    <w:rsid w:val="00203006"/>
    <w:rsid w:val="00213BD3"/>
    <w:rsid w:val="00214F6F"/>
    <w:rsid w:val="0021671D"/>
    <w:rsid w:val="00220077"/>
    <w:rsid w:val="00222034"/>
    <w:rsid w:val="002252BC"/>
    <w:rsid w:val="0022656F"/>
    <w:rsid w:val="0023044F"/>
    <w:rsid w:val="00232BC3"/>
    <w:rsid w:val="00235170"/>
    <w:rsid w:val="002357F0"/>
    <w:rsid w:val="00235975"/>
    <w:rsid w:val="00235C1B"/>
    <w:rsid w:val="0023783D"/>
    <w:rsid w:val="00241E6F"/>
    <w:rsid w:val="00242516"/>
    <w:rsid w:val="002457DB"/>
    <w:rsid w:val="00247427"/>
    <w:rsid w:val="002521ED"/>
    <w:rsid w:val="00253874"/>
    <w:rsid w:val="00253F88"/>
    <w:rsid w:val="0025406B"/>
    <w:rsid w:val="0025420B"/>
    <w:rsid w:val="00254657"/>
    <w:rsid w:val="00260B1F"/>
    <w:rsid w:val="00260D64"/>
    <w:rsid w:val="0026136E"/>
    <w:rsid w:val="00262B16"/>
    <w:rsid w:val="002640A4"/>
    <w:rsid w:val="00264463"/>
    <w:rsid w:val="00266EB3"/>
    <w:rsid w:val="00272949"/>
    <w:rsid w:val="00272AE2"/>
    <w:rsid w:val="00273351"/>
    <w:rsid w:val="002745F2"/>
    <w:rsid w:val="002756DE"/>
    <w:rsid w:val="00275F20"/>
    <w:rsid w:val="00277FE2"/>
    <w:rsid w:val="00282C82"/>
    <w:rsid w:val="00284F79"/>
    <w:rsid w:val="00290D73"/>
    <w:rsid w:val="00294C57"/>
    <w:rsid w:val="00295C7F"/>
    <w:rsid w:val="002975F8"/>
    <w:rsid w:val="002B10A6"/>
    <w:rsid w:val="002B6993"/>
    <w:rsid w:val="002C143E"/>
    <w:rsid w:val="002C607F"/>
    <w:rsid w:val="002C64DC"/>
    <w:rsid w:val="002D38AB"/>
    <w:rsid w:val="002D530E"/>
    <w:rsid w:val="002D73A5"/>
    <w:rsid w:val="002E2336"/>
    <w:rsid w:val="002E3FCA"/>
    <w:rsid w:val="002E48B1"/>
    <w:rsid w:val="002E57A4"/>
    <w:rsid w:val="002F0A56"/>
    <w:rsid w:val="002F0D82"/>
    <w:rsid w:val="002F6909"/>
    <w:rsid w:val="002F7150"/>
    <w:rsid w:val="00300F0B"/>
    <w:rsid w:val="003011D8"/>
    <w:rsid w:val="00304056"/>
    <w:rsid w:val="0030422C"/>
    <w:rsid w:val="00306873"/>
    <w:rsid w:val="003135AC"/>
    <w:rsid w:val="00314359"/>
    <w:rsid w:val="00314563"/>
    <w:rsid w:val="00314F44"/>
    <w:rsid w:val="00317BAA"/>
    <w:rsid w:val="00320ED7"/>
    <w:rsid w:val="003213B6"/>
    <w:rsid w:val="00324AF5"/>
    <w:rsid w:val="003250CC"/>
    <w:rsid w:val="003255B5"/>
    <w:rsid w:val="0033032B"/>
    <w:rsid w:val="00331998"/>
    <w:rsid w:val="00331B89"/>
    <w:rsid w:val="0033444C"/>
    <w:rsid w:val="00336560"/>
    <w:rsid w:val="00336D37"/>
    <w:rsid w:val="00340557"/>
    <w:rsid w:val="003407EE"/>
    <w:rsid w:val="00341C1D"/>
    <w:rsid w:val="00346D39"/>
    <w:rsid w:val="00347CCE"/>
    <w:rsid w:val="00347F0C"/>
    <w:rsid w:val="0035399F"/>
    <w:rsid w:val="00357A20"/>
    <w:rsid w:val="003632EB"/>
    <w:rsid w:val="00363927"/>
    <w:rsid w:val="003717D5"/>
    <w:rsid w:val="00375139"/>
    <w:rsid w:val="00383CFD"/>
    <w:rsid w:val="00383D20"/>
    <w:rsid w:val="00384A53"/>
    <w:rsid w:val="00385D0F"/>
    <w:rsid w:val="00385E2A"/>
    <w:rsid w:val="00385FFD"/>
    <w:rsid w:val="003939D5"/>
    <w:rsid w:val="003941C1"/>
    <w:rsid w:val="00395099"/>
    <w:rsid w:val="003958ED"/>
    <w:rsid w:val="003A1886"/>
    <w:rsid w:val="003A1FA1"/>
    <w:rsid w:val="003B0B63"/>
    <w:rsid w:val="003B24C6"/>
    <w:rsid w:val="003B3EB7"/>
    <w:rsid w:val="003B3F67"/>
    <w:rsid w:val="003B43C6"/>
    <w:rsid w:val="003B536A"/>
    <w:rsid w:val="003B7DC0"/>
    <w:rsid w:val="003C1BC5"/>
    <w:rsid w:val="003C1E9E"/>
    <w:rsid w:val="003C2C9D"/>
    <w:rsid w:val="003C3500"/>
    <w:rsid w:val="003C3774"/>
    <w:rsid w:val="003C7E5A"/>
    <w:rsid w:val="003D0088"/>
    <w:rsid w:val="003D19A5"/>
    <w:rsid w:val="003D2680"/>
    <w:rsid w:val="003D2EF4"/>
    <w:rsid w:val="003D40DA"/>
    <w:rsid w:val="003D6D34"/>
    <w:rsid w:val="003D7185"/>
    <w:rsid w:val="003D72E4"/>
    <w:rsid w:val="003D7B38"/>
    <w:rsid w:val="003E0A6F"/>
    <w:rsid w:val="003E6CE5"/>
    <w:rsid w:val="003F2C28"/>
    <w:rsid w:val="003F6BAD"/>
    <w:rsid w:val="003F762F"/>
    <w:rsid w:val="00402037"/>
    <w:rsid w:val="004025B1"/>
    <w:rsid w:val="00402C43"/>
    <w:rsid w:val="004032ED"/>
    <w:rsid w:val="0040396B"/>
    <w:rsid w:val="00405832"/>
    <w:rsid w:val="00406930"/>
    <w:rsid w:val="00412BD4"/>
    <w:rsid w:val="00413509"/>
    <w:rsid w:val="00414800"/>
    <w:rsid w:val="004162DF"/>
    <w:rsid w:val="004163E5"/>
    <w:rsid w:val="00420644"/>
    <w:rsid w:val="00421F9D"/>
    <w:rsid w:val="00423296"/>
    <w:rsid w:val="0043066D"/>
    <w:rsid w:val="00431158"/>
    <w:rsid w:val="00431797"/>
    <w:rsid w:val="0043276A"/>
    <w:rsid w:val="00433AAE"/>
    <w:rsid w:val="00441C9D"/>
    <w:rsid w:val="00442BF4"/>
    <w:rsid w:val="00442CC8"/>
    <w:rsid w:val="004433FB"/>
    <w:rsid w:val="00443848"/>
    <w:rsid w:val="00446574"/>
    <w:rsid w:val="00446E16"/>
    <w:rsid w:val="00450DA5"/>
    <w:rsid w:val="004511BC"/>
    <w:rsid w:val="00453C63"/>
    <w:rsid w:val="004541F8"/>
    <w:rsid w:val="00454246"/>
    <w:rsid w:val="00454675"/>
    <w:rsid w:val="00454D01"/>
    <w:rsid w:val="00454DA4"/>
    <w:rsid w:val="004556B5"/>
    <w:rsid w:val="004601AC"/>
    <w:rsid w:val="0046231D"/>
    <w:rsid w:val="004632D8"/>
    <w:rsid w:val="00463F61"/>
    <w:rsid w:val="00464360"/>
    <w:rsid w:val="00467FE1"/>
    <w:rsid w:val="00473541"/>
    <w:rsid w:val="00474360"/>
    <w:rsid w:val="00475985"/>
    <w:rsid w:val="00480C19"/>
    <w:rsid w:val="004818B0"/>
    <w:rsid w:val="0048667D"/>
    <w:rsid w:val="0048738C"/>
    <w:rsid w:val="00492B46"/>
    <w:rsid w:val="004967C7"/>
    <w:rsid w:val="00496D3D"/>
    <w:rsid w:val="004A2F42"/>
    <w:rsid w:val="004A44E5"/>
    <w:rsid w:val="004A4A47"/>
    <w:rsid w:val="004A4F5F"/>
    <w:rsid w:val="004A5FBB"/>
    <w:rsid w:val="004A7B53"/>
    <w:rsid w:val="004B1AF5"/>
    <w:rsid w:val="004B2A47"/>
    <w:rsid w:val="004B708E"/>
    <w:rsid w:val="004B7905"/>
    <w:rsid w:val="004C58E6"/>
    <w:rsid w:val="004C6A51"/>
    <w:rsid w:val="004D084E"/>
    <w:rsid w:val="004D4918"/>
    <w:rsid w:val="004D4D52"/>
    <w:rsid w:val="004D673E"/>
    <w:rsid w:val="004E0C8A"/>
    <w:rsid w:val="004E28E4"/>
    <w:rsid w:val="004E35DC"/>
    <w:rsid w:val="004E6024"/>
    <w:rsid w:val="004F12EB"/>
    <w:rsid w:val="004F1FDA"/>
    <w:rsid w:val="004F49BF"/>
    <w:rsid w:val="004F5DFB"/>
    <w:rsid w:val="00500918"/>
    <w:rsid w:val="00505935"/>
    <w:rsid w:val="005075BF"/>
    <w:rsid w:val="0051199A"/>
    <w:rsid w:val="005132D0"/>
    <w:rsid w:val="00514562"/>
    <w:rsid w:val="00514A32"/>
    <w:rsid w:val="00514BAB"/>
    <w:rsid w:val="005151C6"/>
    <w:rsid w:val="00517200"/>
    <w:rsid w:val="00517A1E"/>
    <w:rsid w:val="00520401"/>
    <w:rsid w:val="005206FA"/>
    <w:rsid w:val="00520911"/>
    <w:rsid w:val="00520B16"/>
    <w:rsid w:val="0052150B"/>
    <w:rsid w:val="00521AAA"/>
    <w:rsid w:val="00521BAC"/>
    <w:rsid w:val="00522447"/>
    <w:rsid w:val="00525248"/>
    <w:rsid w:val="005322ED"/>
    <w:rsid w:val="00534D32"/>
    <w:rsid w:val="0053657B"/>
    <w:rsid w:val="00540187"/>
    <w:rsid w:val="00541ADD"/>
    <w:rsid w:val="005423DB"/>
    <w:rsid w:val="00542554"/>
    <w:rsid w:val="0054329D"/>
    <w:rsid w:val="00543CC9"/>
    <w:rsid w:val="00544E0F"/>
    <w:rsid w:val="005502FB"/>
    <w:rsid w:val="00551794"/>
    <w:rsid w:val="00551D35"/>
    <w:rsid w:val="00552540"/>
    <w:rsid w:val="0055299B"/>
    <w:rsid w:val="00552C0F"/>
    <w:rsid w:val="0055575C"/>
    <w:rsid w:val="00555C56"/>
    <w:rsid w:val="00556022"/>
    <w:rsid w:val="00557DC5"/>
    <w:rsid w:val="0056077C"/>
    <w:rsid w:val="00561328"/>
    <w:rsid w:val="00563903"/>
    <w:rsid w:val="00564938"/>
    <w:rsid w:val="00565E92"/>
    <w:rsid w:val="0056650F"/>
    <w:rsid w:val="005801BE"/>
    <w:rsid w:val="005839D4"/>
    <w:rsid w:val="00584391"/>
    <w:rsid w:val="00584895"/>
    <w:rsid w:val="005850CC"/>
    <w:rsid w:val="00585320"/>
    <w:rsid w:val="005871F9"/>
    <w:rsid w:val="005874BC"/>
    <w:rsid w:val="00587970"/>
    <w:rsid w:val="00587C5F"/>
    <w:rsid w:val="00587F2F"/>
    <w:rsid w:val="0059030F"/>
    <w:rsid w:val="00595C28"/>
    <w:rsid w:val="00596642"/>
    <w:rsid w:val="0059682F"/>
    <w:rsid w:val="00597493"/>
    <w:rsid w:val="005976AE"/>
    <w:rsid w:val="00597CE0"/>
    <w:rsid w:val="005A0EFF"/>
    <w:rsid w:val="005A1474"/>
    <w:rsid w:val="005A2440"/>
    <w:rsid w:val="005A33F7"/>
    <w:rsid w:val="005A4BFE"/>
    <w:rsid w:val="005A77DC"/>
    <w:rsid w:val="005B151C"/>
    <w:rsid w:val="005B2958"/>
    <w:rsid w:val="005B2A3E"/>
    <w:rsid w:val="005B44BF"/>
    <w:rsid w:val="005B522A"/>
    <w:rsid w:val="005B527C"/>
    <w:rsid w:val="005B7DB6"/>
    <w:rsid w:val="005C2A54"/>
    <w:rsid w:val="005C5D97"/>
    <w:rsid w:val="005D1055"/>
    <w:rsid w:val="005D234B"/>
    <w:rsid w:val="005D3A3A"/>
    <w:rsid w:val="005D525B"/>
    <w:rsid w:val="005E1515"/>
    <w:rsid w:val="005E3D3C"/>
    <w:rsid w:val="005E4322"/>
    <w:rsid w:val="005E51DB"/>
    <w:rsid w:val="005F124D"/>
    <w:rsid w:val="005F23BE"/>
    <w:rsid w:val="005F4125"/>
    <w:rsid w:val="005F423E"/>
    <w:rsid w:val="005F638A"/>
    <w:rsid w:val="005F692A"/>
    <w:rsid w:val="005F6E27"/>
    <w:rsid w:val="00600599"/>
    <w:rsid w:val="00602263"/>
    <w:rsid w:val="006025DF"/>
    <w:rsid w:val="0060270E"/>
    <w:rsid w:val="0060292C"/>
    <w:rsid w:val="00604C56"/>
    <w:rsid w:val="00610C0A"/>
    <w:rsid w:val="006132A0"/>
    <w:rsid w:val="0061522D"/>
    <w:rsid w:val="00616103"/>
    <w:rsid w:val="006235B0"/>
    <w:rsid w:val="00623D87"/>
    <w:rsid w:val="006259B1"/>
    <w:rsid w:val="0063481F"/>
    <w:rsid w:val="006367C3"/>
    <w:rsid w:val="00636B6D"/>
    <w:rsid w:val="00636F40"/>
    <w:rsid w:val="00640AE5"/>
    <w:rsid w:val="00641570"/>
    <w:rsid w:val="0064505D"/>
    <w:rsid w:val="0064653A"/>
    <w:rsid w:val="00652660"/>
    <w:rsid w:val="00654E13"/>
    <w:rsid w:val="00654F18"/>
    <w:rsid w:val="0065572B"/>
    <w:rsid w:val="006559E1"/>
    <w:rsid w:val="006578D2"/>
    <w:rsid w:val="00660291"/>
    <w:rsid w:val="006604DA"/>
    <w:rsid w:val="006624A1"/>
    <w:rsid w:val="00662F1B"/>
    <w:rsid w:val="006643E9"/>
    <w:rsid w:val="00665BA0"/>
    <w:rsid w:val="006676C0"/>
    <w:rsid w:val="00667B8D"/>
    <w:rsid w:val="00671018"/>
    <w:rsid w:val="0067153B"/>
    <w:rsid w:val="00672789"/>
    <w:rsid w:val="00673257"/>
    <w:rsid w:val="00673B62"/>
    <w:rsid w:val="006742C3"/>
    <w:rsid w:val="00677824"/>
    <w:rsid w:val="00680730"/>
    <w:rsid w:val="006831D6"/>
    <w:rsid w:val="00686683"/>
    <w:rsid w:val="00686797"/>
    <w:rsid w:val="006913DA"/>
    <w:rsid w:val="006959E5"/>
    <w:rsid w:val="00695CD8"/>
    <w:rsid w:val="006A3936"/>
    <w:rsid w:val="006A6DED"/>
    <w:rsid w:val="006A71EF"/>
    <w:rsid w:val="006A77FD"/>
    <w:rsid w:val="006B05D4"/>
    <w:rsid w:val="006B3F84"/>
    <w:rsid w:val="006B5AFD"/>
    <w:rsid w:val="006B79D3"/>
    <w:rsid w:val="006C29B3"/>
    <w:rsid w:val="006C2E24"/>
    <w:rsid w:val="006C36A8"/>
    <w:rsid w:val="006C37C0"/>
    <w:rsid w:val="006C3D63"/>
    <w:rsid w:val="006C5AB3"/>
    <w:rsid w:val="006C5E3F"/>
    <w:rsid w:val="006D052C"/>
    <w:rsid w:val="006D1813"/>
    <w:rsid w:val="006E0E8D"/>
    <w:rsid w:val="006E27EA"/>
    <w:rsid w:val="006F434C"/>
    <w:rsid w:val="006F447D"/>
    <w:rsid w:val="006F510C"/>
    <w:rsid w:val="006F516B"/>
    <w:rsid w:val="006F6746"/>
    <w:rsid w:val="007011B2"/>
    <w:rsid w:val="00701532"/>
    <w:rsid w:val="0070189F"/>
    <w:rsid w:val="0070437B"/>
    <w:rsid w:val="00707B6C"/>
    <w:rsid w:val="00710BE8"/>
    <w:rsid w:val="00710E23"/>
    <w:rsid w:val="0071151F"/>
    <w:rsid w:val="00720387"/>
    <w:rsid w:val="00720B0D"/>
    <w:rsid w:val="0072198B"/>
    <w:rsid w:val="00722AF4"/>
    <w:rsid w:val="00722D4E"/>
    <w:rsid w:val="00726025"/>
    <w:rsid w:val="00726053"/>
    <w:rsid w:val="007264EC"/>
    <w:rsid w:val="0072740C"/>
    <w:rsid w:val="00727AEF"/>
    <w:rsid w:val="007300BB"/>
    <w:rsid w:val="00733FA7"/>
    <w:rsid w:val="007343CD"/>
    <w:rsid w:val="0073465A"/>
    <w:rsid w:val="00736352"/>
    <w:rsid w:val="00740887"/>
    <w:rsid w:val="00741146"/>
    <w:rsid w:val="00741192"/>
    <w:rsid w:val="00742140"/>
    <w:rsid w:val="00742188"/>
    <w:rsid w:val="0074423D"/>
    <w:rsid w:val="007461CC"/>
    <w:rsid w:val="00746FE1"/>
    <w:rsid w:val="00750C33"/>
    <w:rsid w:val="0075362A"/>
    <w:rsid w:val="00756938"/>
    <w:rsid w:val="007610A1"/>
    <w:rsid w:val="00761368"/>
    <w:rsid w:val="0076136C"/>
    <w:rsid w:val="00762DFA"/>
    <w:rsid w:val="007648CB"/>
    <w:rsid w:val="00767807"/>
    <w:rsid w:val="0076794C"/>
    <w:rsid w:val="007709F5"/>
    <w:rsid w:val="00772400"/>
    <w:rsid w:val="00782917"/>
    <w:rsid w:val="00784863"/>
    <w:rsid w:val="0078604E"/>
    <w:rsid w:val="0079001B"/>
    <w:rsid w:val="007900FD"/>
    <w:rsid w:val="007907AD"/>
    <w:rsid w:val="00790CD2"/>
    <w:rsid w:val="007931BC"/>
    <w:rsid w:val="00793F76"/>
    <w:rsid w:val="00795700"/>
    <w:rsid w:val="00796E20"/>
    <w:rsid w:val="007A3BE8"/>
    <w:rsid w:val="007A3C7B"/>
    <w:rsid w:val="007A6125"/>
    <w:rsid w:val="007A641B"/>
    <w:rsid w:val="007B05EE"/>
    <w:rsid w:val="007B3B50"/>
    <w:rsid w:val="007B4F22"/>
    <w:rsid w:val="007B5C8C"/>
    <w:rsid w:val="007B65FD"/>
    <w:rsid w:val="007C29C8"/>
    <w:rsid w:val="007C3C1F"/>
    <w:rsid w:val="007C5617"/>
    <w:rsid w:val="007D21B3"/>
    <w:rsid w:val="007D35CA"/>
    <w:rsid w:val="007D3ED6"/>
    <w:rsid w:val="007D71D9"/>
    <w:rsid w:val="007E1700"/>
    <w:rsid w:val="007E20B4"/>
    <w:rsid w:val="007E20D9"/>
    <w:rsid w:val="007E247B"/>
    <w:rsid w:val="007E2B89"/>
    <w:rsid w:val="007E31B4"/>
    <w:rsid w:val="007E3B29"/>
    <w:rsid w:val="007E3BDF"/>
    <w:rsid w:val="007E3C52"/>
    <w:rsid w:val="007E6717"/>
    <w:rsid w:val="007E6AE5"/>
    <w:rsid w:val="007E7FF7"/>
    <w:rsid w:val="007F0B6B"/>
    <w:rsid w:val="007F2268"/>
    <w:rsid w:val="007F2A77"/>
    <w:rsid w:val="007F2DAE"/>
    <w:rsid w:val="007F55E9"/>
    <w:rsid w:val="007F752F"/>
    <w:rsid w:val="008002DD"/>
    <w:rsid w:val="0080038C"/>
    <w:rsid w:val="008035A9"/>
    <w:rsid w:val="008037AC"/>
    <w:rsid w:val="0080476C"/>
    <w:rsid w:val="008060E1"/>
    <w:rsid w:val="008078B6"/>
    <w:rsid w:val="00807BE3"/>
    <w:rsid w:val="00810ACF"/>
    <w:rsid w:val="00815907"/>
    <w:rsid w:val="0081604F"/>
    <w:rsid w:val="008172D1"/>
    <w:rsid w:val="00817934"/>
    <w:rsid w:val="00820D16"/>
    <w:rsid w:val="008211C9"/>
    <w:rsid w:val="00821325"/>
    <w:rsid w:val="0082403A"/>
    <w:rsid w:val="0082488A"/>
    <w:rsid w:val="00824E92"/>
    <w:rsid w:val="008303B4"/>
    <w:rsid w:val="0083116A"/>
    <w:rsid w:val="008319AE"/>
    <w:rsid w:val="00832547"/>
    <w:rsid w:val="00833D2D"/>
    <w:rsid w:val="00836616"/>
    <w:rsid w:val="00840574"/>
    <w:rsid w:val="00842CD1"/>
    <w:rsid w:val="008432E7"/>
    <w:rsid w:val="00843860"/>
    <w:rsid w:val="00847735"/>
    <w:rsid w:val="00851F65"/>
    <w:rsid w:val="00852500"/>
    <w:rsid w:val="008534E4"/>
    <w:rsid w:val="00856547"/>
    <w:rsid w:val="00857A91"/>
    <w:rsid w:val="00861EA9"/>
    <w:rsid w:val="00863E08"/>
    <w:rsid w:val="00864AE9"/>
    <w:rsid w:val="00866867"/>
    <w:rsid w:val="00870BE3"/>
    <w:rsid w:val="00870E9D"/>
    <w:rsid w:val="0087363E"/>
    <w:rsid w:val="00873738"/>
    <w:rsid w:val="00875AE4"/>
    <w:rsid w:val="0087629C"/>
    <w:rsid w:val="0087686A"/>
    <w:rsid w:val="008775BF"/>
    <w:rsid w:val="00881107"/>
    <w:rsid w:val="00884DB5"/>
    <w:rsid w:val="00886567"/>
    <w:rsid w:val="008873EF"/>
    <w:rsid w:val="00892834"/>
    <w:rsid w:val="00892915"/>
    <w:rsid w:val="00892B86"/>
    <w:rsid w:val="00892CD3"/>
    <w:rsid w:val="00894B3B"/>
    <w:rsid w:val="00894C66"/>
    <w:rsid w:val="0089796D"/>
    <w:rsid w:val="00897A95"/>
    <w:rsid w:val="008A717E"/>
    <w:rsid w:val="008B0857"/>
    <w:rsid w:val="008B16EC"/>
    <w:rsid w:val="008B1B28"/>
    <w:rsid w:val="008C074A"/>
    <w:rsid w:val="008C103E"/>
    <w:rsid w:val="008C16E9"/>
    <w:rsid w:val="008C1735"/>
    <w:rsid w:val="008C2B3F"/>
    <w:rsid w:val="008C3308"/>
    <w:rsid w:val="008C58C8"/>
    <w:rsid w:val="008D4702"/>
    <w:rsid w:val="008D6152"/>
    <w:rsid w:val="008D6675"/>
    <w:rsid w:val="008E19CC"/>
    <w:rsid w:val="008E2C1E"/>
    <w:rsid w:val="008E2D46"/>
    <w:rsid w:val="008E3D57"/>
    <w:rsid w:val="008E4693"/>
    <w:rsid w:val="008E493F"/>
    <w:rsid w:val="008E529C"/>
    <w:rsid w:val="008F0C62"/>
    <w:rsid w:val="008F40B9"/>
    <w:rsid w:val="008F72DE"/>
    <w:rsid w:val="0090160D"/>
    <w:rsid w:val="009043C4"/>
    <w:rsid w:val="00906301"/>
    <w:rsid w:val="009076A3"/>
    <w:rsid w:val="00910745"/>
    <w:rsid w:val="00912C19"/>
    <w:rsid w:val="00913257"/>
    <w:rsid w:val="009164A9"/>
    <w:rsid w:val="009178BC"/>
    <w:rsid w:val="009212C8"/>
    <w:rsid w:val="00923416"/>
    <w:rsid w:val="00923EE8"/>
    <w:rsid w:val="009246A3"/>
    <w:rsid w:val="00926309"/>
    <w:rsid w:val="00927FF3"/>
    <w:rsid w:val="00930974"/>
    <w:rsid w:val="00930A43"/>
    <w:rsid w:val="0093347F"/>
    <w:rsid w:val="009358E8"/>
    <w:rsid w:val="009426BC"/>
    <w:rsid w:val="00943001"/>
    <w:rsid w:val="00943AC8"/>
    <w:rsid w:val="00943C48"/>
    <w:rsid w:val="009452FA"/>
    <w:rsid w:val="009454E4"/>
    <w:rsid w:val="0094581C"/>
    <w:rsid w:val="00947599"/>
    <w:rsid w:val="009537CF"/>
    <w:rsid w:val="00956359"/>
    <w:rsid w:val="00960430"/>
    <w:rsid w:val="009621E1"/>
    <w:rsid w:val="00965182"/>
    <w:rsid w:val="00965341"/>
    <w:rsid w:val="009677E4"/>
    <w:rsid w:val="00967F8B"/>
    <w:rsid w:val="0097282E"/>
    <w:rsid w:val="00974A46"/>
    <w:rsid w:val="00974D0E"/>
    <w:rsid w:val="009767B0"/>
    <w:rsid w:val="00976F61"/>
    <w:rsid w:val="0098149F"/>
    <w:rsid w:val="009845BB"/>
    <w:rsid w:val="009853EF"/>
    <w:rsid w:val="009857A6"/>
    <w:rsid w:val="0098677B"/>
    <w:rsid w:val="00990489"/>
    <w:rsid w:val="00992C0A"/>
    <w:rsid w:val="00992FC9"/>
    <w:rsid w:val="009956D9"/>
    <w:rsid w:val="0099618C"/>
    <w:rsid w:val="009961E2"/>
    <w:rsid w:val="00996D05"/>
    <w:rsid w:val="009A1215"/>
    <w:rsid w:val="009A1C27"/>
    <w:rsid w:val="009A5010"/>
    <w:rsid w:val="009B2E8A"/>
    <w:rsid w:val="009B3BA2"/>
    <w:rsid w:val="009B4442"/>
    <w:rsid w:val="009B69A9"/>
    <w:rsid w:val="009B7718"/>
    <w:rsid w:val="009C1442"/>
    <w:rsid w:val="009C24C5"/>
    <w:rsid w:val="009C3231"/>
    <w:rsid w:val="009C6193"/>
    <w:rsid w:val="009C6BAB"/>
    <w:rsid w:val="009C6EE8"/>
    <w:rsid w:val="009C6EF9"/>
    <w:rsid w:val="009C73EE"/>
    <w:rsid w:val="009D2A35"/>
    <w:rsid w:val="009D4480"/>
    <w:rsid w:val="009E0E7C"/>
    <w:rsid w:val="009E1438"/>
    <w:rsid w:val="009E1FBB"/>
    <w:rsid w:val="009E2C31"/>
    <w:rsid w:val="009E5A25"/>
    <w:rsid w:val="009E7391"/>
    <w:rsid w:val="009F26B3"/>
    <w:rsid w:val="009F3EC2"/>
    <w:rsid w:val="009F47DE"/>
    <w:rsid w:val="009F4899"/>
    <w:rsid w:val="00A00229"/>
    <w:rsid w:val="00A013D4"/>
    <w:rsid w:val="00A04A3B"/>
    <w:rsid w:val="00A071B8"/>
    <w:rsid w:val="00A07296"/>
    <w:rsid w:val="00A0755C"/>
    <w:rsid w:val="00A1054E"/>
    <w:rsid w:val="00A11D0E"/>
    <w:rsid w:val="00A1380C"/>
    <w:rsid w:val="00A15803"/>
    <w:rsid w:val="00A15AAE"/>
    <w:rsid w:val="00A20144"/>
    <w:rsid w:val="00A214B8"/>
    <w:rsid w:val="00A223FF"/>
    <w:rsid w:val="00A2657E"/>
    <w:rsid w:val="00A31276"/>
    <w:rsid w:val="00A315E2"/>
    <w:rsid w:val="00A31901"/>
    <w:rsid w:val="00A32891"/>
    <w:rsid w:val="00A33967"/>
    <w:rsid w:val="00A359C7"/>
    <w:rsid w:val="00A36C24"/>
    <w:rsid w:val="00A40DBE"/>
    <w:rsid w:val="00A44D42"/>
    <w:rsid w:val="00A468B9"/>
    <w:rsid w:val="00A46901"/>
    <w:rsid w:val="00A5406F"/>
    <w:rsid w:val="00A546E8"/>
    <w:rsid w:val="00A62267"/>
    <w:rsid w:val="00A624AA"/>
    <w:rsid w:val="00A62C2B"/>
    <w:rsid w:val="00A637D4"/>
    <w:rsid w:val="00A64AAB"/>
    <w:rsid w:val="00A64C9C"/>
    <w:rsid w:val="00A67111"/>
    <w:rsid w:val="00A7009E"/>
    <w:rsid w:val="00A70B9D"/>
    <w:rsid w:val="00A724AA"/>
    <w:rsid w:val="00A74B2E"/>
    <w:rsid w:val="00A76AAC"/>
    <w:rsid w:val="00A8073B"/>
    <w:rsid w:val="00A81FC5"/>
    <w:rsid w:val="00A900D8"/>
    <w:rsid w:val="00A92886"/>
    <w:rsid w:val="00A975D8"/>
    <w:rsid w:val="00A9785D"/>
    <w:rsid w:val="00AA2017"/>
    <w:rsid w:val="00AA361C"/>
    <w:rsid w:val="00AA368D"/>
    <w:rsid w:val="00AA40C0"/>
    <w:rsid w:val="00AA5760"/>
    <w:rsid w:val="00AA5C63"/>
    <w:rsid w:val="00AA6E6D"/>
    <w:rsid w:val="00AB0235"/>
    <w:rsid w:val="00AB0377"/>
    <w:rsid w:val="00AB3277"/>
    <w:rsid w:val="00AB3CDD"/>
    <w:rsid w:val="00AB3E7B"/>
    <w:rsid w:val="00AB65AF"/>
    <w:rsid w:val="00AB7970"/>
    <w:rsid w:val="00AC150D"/>
    <w:rsid w:val="00AC3075"/>
    <w:rsid w:val="00AC4AE7"/>
    <w:rsid w:val="00AC5568"/>
    <w:rsid w:val="00AD3178"/>
    <w:rsid w:val="00AD3890"/>
    <w:rsid w:val="00AD50CA"/>
    <w:rsid w:val="00AD63D3"/>
    <w:rsid w:val="00AE1F36"/>
    <w:rsid w:val="00AE286F"/>
    <w:rsid w:val="00AE3401"/>
    <w:rsid w:val="00AE3A67"/>
    <w:rsid w:val="00AE3B80"/>
    <w:rsid w:val="00AE5CC0"/>
    <w:rsid w:val="00AE75F9"/>
    <w:rsid w:val="00AE7E5B"/>
    <w:rsid w:val="00AE7F8E"/>
    <w:rsid w:val="00AF36CA"/>
    <w:rsid w:val="00AF4911"/>
    <w:rsid w:val="00B036A4"/>
    <w:rsid w:val="00B04A6A"/>
    <w:rsid w:val="00B05A53"/>
    <w:rsid w:val="00B0645F"/>
    <w:rsid w:val="00B07EC6"/>
    <w:rsid w:val="00B07F58"/>
    <w:rsid w:val="00B110F4"/>
    <w:rsid w:val="00B1117D"/>
    <w:rsid w:val="00B11745"/>
    <w:rsid w:val="00B12458"/>
    <w:rsid w:val="00B139B2"/>
    <w:rsid w:val="00B14E9B"/>
    <w:rsid w:val="00B16641"/>
    <w:rsid w:val="00B170E6"/>
    <w:rsid w:val="00B22EBB"/>
    <w:rsid w:val="00B2414B"/>
    <w:rsid w:val="00B25930"/>
    <w:rsid w:val="00B30B40"/>
    <w:rsid w:val="00B326D7"/>
    <w:rsid w:val="00B35354"/>
    <w:rsid w:val="00B358DC"/>
    <w:rsid w:val="00B372FA"/>
    <w:rsid w:val="00B51DBF"/>
    <w:rsid w:val="00B52931"/>
    <w:rsid w:val="00B54EE3"/>
    <w:rsid w:val="00B574D4"/>
    <w:rsid w:val="00B601D8"/>
    <w:rsid w:val="00B62019"/>
    <w:rsid w:val="00B63750"/>
    <w:rsid w:val="00B6646F"/>
    <w:rsid w:val="00B6688A"/>
    <w:rsid w:val="00B706ED"/>
    <w:rsid w:val="00B71853"/>
    <w:rsid w:val="00B76B23"/>
    <w:rsid w:val="00B83318"/>
    <w:rsid w:val="00B834BE"/>
    <w:rsid w:val="00B83E31"/>
    <w:rsid w:val="00B84CBD"/>
    <w:rsid w:val="00B859AD"/>
    <w:rsid w:val="00B91A50"/>
    <w:rsid w:val="00B91C9E"/>
    <w:rsid w:val="00B944DB"/>
    <w:rsid w:val="00B9565A"/>
    <w:rsid w:val="00BA22B8"/>
    <w:rsid w:val="00BA34EC"/>
    <w:rsid w:val="00BA6E63"/>
    <w:rsid w:val="00BA71F5"/>
    <w:rsid w:val="00BB05FA"/>
    <w:rsid w:val="00BB0EDE"/>
    <w:rsid w:val="00BB20C6"/>
    <w:rsid w:val="00BB587E"/>
    <w:rsid w:val="00BB635C"/>
    <w:rsid w:val="00BB6520"/>
    <w:rsid w:val="00BC01DD"/>
    <w:rsid w:val="00BC13CC"/>
    <w:rsid w:val="00BD4483"/>
    <w:rsid w:val="00BF3368"/>
    <w:rsid w:val="00BF38F3"/>
    <w:rsid w:val="00BF3FF5"/>
    <w:rsid w:val="00BF5591"/>
    <w:rsid w:val="00BF5A2A"/>
    <w:rsid w:val="00BF5BAE"/>
    <w:rsid w:val="00BF70D5"/>
    <w:rsid w:val="00C00472"/>
    <w:rsid w:val="00C066A8"/>
    <w:rsid w:val="00C106AE"/>
    <w:rsid w:val="00C1176C"/>
    <w:rsid w:val="00C12E13"/>
    <w:rsid w:val="00C159D4"/>
    <w:rsid w:val="00C16562"/>
    <w:rsid w:val="00C20EAE"/>
    <w:rsid w:val="00C2262B"/>
    <w:rsid w:val="00C24FCC"/>
    <w:rsid w:val="00C25176"/>
    <w:rsid w:val="00C26085"/>
    <w:rsid w:val="00C31E92"/>
    <w:rsid w:val="00C31EE6"/>
    <w:rsid w:val="00C32316"/>
    <w:rsid w:val="00C32FA3"/>
    <w:rsid w:val="00C331B9"/>
    <w:rsid w:val="00C335A0"/>
    <w:rsid w:val="00C348A0"/>
    <w:rsid w:val="00C35344"/>
    <w:rsid w:val="00C36BD7"/>
    <w:rsid w:val="00C378C8"/>
    <w:rsid w:val="00C40C1B"/>
    <w:rsid w:val="00C4423C"/>
    <w:rsid w:val="00C45530"/>
    <w:rsid w:val="00C4582A"/>
    <w:rsid w:val="00C50B1D"/>
    <w:rsid w:val="00C50B9E"/>
    <w:rsid w:val="00C5429A"/>
    <w:rsid w:val="00C54708"/>
    <w:rsid w:val="00C572F1"/>
    <w:rsid w:val="00C60037"/>
    <w:rsid w:val="00C60C50"/>
    <w:rsid w:val="00C737F0"/>
    <w:rsid w:val="00C761CD"/>
    <w:rsid w:val="00C817BA"/>
    <w:rsid w:val="00C8196D"/>
    <w:rsid w:val="00C81E2D"/>
    <w:rsid w:val="00C85E8B"/>
    <w:rsid w:val="00C86925"/>
    <w:rsid w:val="00C919CD"/>
    <w:rsid w:val="00C9412F"/>
    <w:rsid w:val="00C95F7D"/>
    <w:rsid w:val="00C96133"/>
    <w:rsid w:val="00CA39D6"/>
    <w:rsid w:val="00CA5B39"/>
    <w:rsid w:val="00CA5CFF"/>
    <w:rsid w:val="00CA6311"/>
    <w:rsid w:val="00CB0D53"/>
    <w:rsid w:val="00CB29AD"/>
    <w:rsid w:val="00CB329D"/>
    <w:rsid w:val="00CB47A1"/>
    <w:rsid w:val="00CB598F"/>
    <w:rsid w:val="00CB675E"/>
    <w:rsid w:val="00CC1119"/>
    <w:rsid w:val="00CC1DC3"/>
    <w:rsid w:val="00CC2E46"/>
    <w:rsid w:val="00CC41A7"/>
    <w:rsid w:val="00CC5B7A"/>
    <w:rsid w:val="00CC5FBC"/>
    <w:rsid w:val="00CD043F"/>
    <w:rsid w:val="00CD186D"/>
    <w:rsid w:val="00CD1C3D"/>
    <w:rsid w:val="00CD2514"/>
    <w:rsid w:val="00CD2EE2"/>
    <w:rsid w:val="00CD3439"/>
    <w:rsid w:val="00CD5D5F"/>
    <w:rsid w:val="00CD7BB2"/>
    <w:rsid w:val="00CE1EDF"/>
    <w:rsid w:val="00CE45AD"/>
    <w:rsid w:val="00CE4C7F"/>
    <w:rsid w:val="00CE51A7"/>
    <w:rsid w:val="00CE78BD"/>
    <w:rsid w:val="00CF06F3"/>
    <w:rsid w:val="00CF0D3E"/>
    <w:rsid w:val="00CF28F0"/>
    <w:rsid w:val="00CF2FBA"/>
    <w:rsid w:val="00CF3C25"/>
    <w:rsid w:val="00CF48A8"/>
    <w:rsid w:val="00CF609F"/>
    <w:rsid w:val="00CF61B2"/>
    <w:rsid w:val="00CF71B3"/>
    <w:rsid w:val="00D032AB"/>
    <w:rsid w:val="00D033F5"/>
    <w:rsid w:val="00D03B2F"/>
    <w:rsid w:val="00D06401"/>
    <w:rsid w:val="00D0789B"/>
    <w:rsid w:val="00D07D95"/>
    <w:rsid w:val="00D100B6"/>
    <w:rsid w:val="00D10A8F"/>
    <w:rsid w:val="00D11F55"/>
    <w:rsid w:val="00D129E0"/>
    <w:rsid w:val="00D1506D"/>
    <w:rsid w:val="00D16CB5"/>
    <w:rsid w:val="00D23A8A"/>
    <w:rsid w:val="00D34C8B"/>
    <w:rsid w:val="00D373F0"/>
    <w:rsid w:val="00D41701"/>
    <w:rsid w:val="00D448FC"/>
    <w:rsid w:val="00D461B3"/>
    <w:rsid w:val="00D46800"/>
    <w:rsid w:val="00D4758D"/>
    <w:rsid w:val="00D52716"/>
    <w:rsid w:val="00D548A0"/>
    <w:rsid w:val="00D55C15"/>
    <w:rsid w:val="00D57827"/>
    <w:rsid w:val="00D57A1C"/>
    <w:rsid w:val="00D6235B"/>
    <w:rsid w:val="00D6511C"/>
    <w:rsid w:val="00D65F65"/>
    <w:rsid w:val="00D669D2"/>
    <w:rsid w:val="00D66A05"/>
    <w:rsid w:val="00D674B5"/>
    <w:rsid w:val="00D67655"/>
    <w:rsid w:val="00D67E27"/>
    <w:rsid w:val="00D70383"/>
    <w:rsid w:val="00D727C1"/>
    <w:rsid w:val="00D80452"/>
    <w:rsid w:val="00D80FC8"/>
    <w:rsid w:val="00D8423B"/>
    <w:rsid w:val="00D84CA1"/>
    <w:rsid w:val="00D874D7"/>
    <w:rsid w:val="00D91DE1"/>
    <w:rsid w:val="00D93452"/>
    <w:rsid w:val="00D939FB"/>
    <w:rsid w:val="00D96D22"/>
    <w:rsid w:val="00DA34A4"/>
    <w:rsid w:val="00DA4FE0"/>
    <w:rsid w:val="00DA7A94"/>
    <w:rsid w:val="00DB03B7"/>
    <w:rsid w:val="00DB19CB"/>
    <w:rsid w:val="00DB4911"/>
    <w:rsid w:val="00DB6FCA"/>
    <w:rsid w:val="00DC06D7"/>
    <w:rsid w:val="00DC2845"/>
    <w:rsid w:val="00DC43BF"/>
    <w:rsid w:val="00DC5479"/>
    <w:rsid w:val="00DD1663"/>
    <w:rsid w:val="00DD1DC8"/>
    <w:rsid w:val="00DD27EA"/>
    <w:rsid w:val="00DD33DC"/>
    <w:rsid w:val="00DD6A4F"/>
    <w:rsid w:val="00DD791A"/>
    <w:rsid w:val="00DE24AA"/>
    <w:rsid w:val="00DE3D74"/>
    <w:rsid w:val="00DE78E8"/>
    <w:rsid w:val="00DF34EF"/>
    <w:rsid w:val="00DF364F"/>
    <w:rsid w:val="00DF39EE"/>
    <w:rsid w:val="00DF7F7F"/>
    <w:rsid w:val="00E00ECD"/>
    <w:rsid w:val="00E04D71"/>
    <w:rsid w:val="00E05132"/>
    <w:rsid w:val="00E05A0D"/>
    <w:rsid w:val="00E0628D"/>
    <w:rsid w:val="00E06AE3"/>
    <w:rsid w:val="00E06F94"/>
    <w:rsid w:val="00E10B8B"/>
    <w:rsid w:val="00E10C14"/>
    <w:rsid w:val="00E13975"/>
    <w:rsid w:val="00E13AD7"/>
    <w:rsid w:val="00E14A10"/>
    <w:rsid w:val="00E16328"/>
    <w:rsid w:val="00E17E5A"/>
    <w:rsid w:val="00E221A4"/>
    <w:rsid w:val="00E23B9F"/>
    <w:rsid w:val="00E247C2"/>
    <w:rsid w:val="00E25025"/>
    <w:rsid w:val="00E26ABA"/>
    <w:rsid w:val="00E270F9"/>
    <w:rsid w:val="00E27909"/>
    <w:rsid w:val="00E3030C"/>
    <w:rsid w:val="00E30361"/>
    <w:rsid w:val="00E30D4D"/>
    <w:rsid w:val="00E3281D"/>
    <w:rsid w:val="00E33275"/>
    <w:rsid w:val="00E36C03"/>
    <w:rsid w:val="00E416D0"/>
    <w:rsid w:val="00E41B6E"/>
    <w:rsid w:val="00E421FC"/>
    <w:rsid w:val="00E4438F"/>
    <w:rsid w:val="00E51D3A"/>
    <w:rsid w:val="00E547BA"/>
    <w:rsid w:val="00E55B7A"/>
    <w:rsid w:val="00E56065"/>
    <w:rsid w:val="00E564C7"/>
    <w:rsid w:val="00E57543"/>
    <w:rsid w:val="00E60FA5"/>
    <w:rsid w:val="00E622DE"/>
    <w:rsid w:val="00E6332C"/>
    <w:rsid w:val="00E64999"/>
    <w:rsid w:val="00E67A18"/>
    <w:rsid w:val="00E70958"/>
    <w:rsid w:val="00E71165"/>
    <w:rsid w:val="00E71428"/>
    <w:rsid w:val="00E74A43"/>
    <w:rsid w:val="00E760F3"/>
    <w:rsid w:val="00E8087E"/>
    <w:rsid w:val="00E828EA"/>
    <w:rsid w:val="00E83023"/>
    <w:rsid w:val="00E84431"/>
    <w:rsid w:val="00E844F4"/>
    <w:rsid w:val="00E864CD"/>
    <w:rsid w:val="00E86D70"/>
    <w:rsid w:val="00E9110A"/>
    <w:rsid w:val="00E91904"/>
    <w:rsid w:val="00E92EF0"/>
    <w:rsid w:val="00EA020C"/>
    <w:rsid w:val="00EA2D81"/>
    <w:rsid w:val="00EA47B8"/>
    <w:rsid w:val="00EB0498"/>
    <w:rsid w:val="00EB7213"/>
    <w:rsid w:val="00EB7D6D"/>
    <w:rsid w:val="00EB7DC8"/>
    <w:rsid w:val="00EC02AC"/>
    <w:rsid w:val="00EC63FA"/>
    <w:rsid w:val="00EC727C"/>
    <w:rsid w:val="00EC7D70"/>
    <w:rsid w:val="00ED0020"/>
    <w:rsid w:val="00ED172F"/>
    <w:rsid w:val="00ED47ED"/>
    <w:rsid w:val="00ED5576"/>
    <w:rsid w:val="00ED7A6A"/>
    <w:rsid w:val="00EE332D"/>
    <w:rsid w:val="00EE3A89"/>
    <w:rsid w:val="00EE3AE9"/>
    <w:rsid w:val="00EE52BB"/>
    <w:rsid w:val="00EF3BA5"/>
    <w:rsid w:val="00EF4668"/>
    <w:rsid w:val="00EF4BBE"/>
    <w:rsid w:val="00EF4E38"/>
    <w:rsid w:val="00F00EEC"/>
    <w:rsid w:val="00F0197E"/>
    <w:rsid w:val="00F031D7"/>
    <w:rsid w:val="00F055AA"/>
    <w:rsid w:val="00F0627C"/>
    <w:rsid w:val="00F10686"/>
    <w:rsid w:val="00F1075D"/>
    <w:rsid w:val="00F21249"/>
    <w:rsid w:val="00F25CB6"/>
    <w:rsid w:val="00F26207"/>
    <w:rsid w:val="00F26FE0"/>
    <w:rsid w:val="00F31F95"/>
    <w:rsid w:val="00F34437"/>
    <w:rsid w:val="00F35707"/>
    <w:rsid w:val="00F378B3"/>
    <w:rsid w:val="00F415F0"/>
    <w:rsid w:val="00F42067"/>
    <w:rsid w:val="00F4272F"/>
    <w:rsid w:val="00F45303"/>
    <w:rsid w:val="00F46924"/>
    <w:rsid w:val="00F47C6D"/>
    <w:rsid w:val="00F53F03"/>
    <w:rsid w:val="00F554CA"/>
    <w:rsid w:val="00F56BB5"/>
    <w:rsid w:val="00F60AD4"/>
    <w:rsid w:val="00F61A6B"/>
    <w:rsid w:val="00F64056"/>
    <w:rsid w:val="00F64175"/>
    <w:rsid w:val="00F64591"/>
    <w:rsid w:val="00F65958"/>
    <w:rsid w:val="00F671CF"/>
    <w:rsid w:val="00F67E68"/>
    <w:rsid w:val="00F711F9"/>
    <w:rsid w:val="00F725E6"/>
    <w:rsid w:val="00F728AF"/>
    <w:rsid w:val="00F73497"/>
    <w:rsid w:val="00F766C7"/>
    <w:rsid w:val="00F7679C"/>
    <w:rsid w:val="00F77BDB"/>
    <w:rsid w:val="00F82C3D"/>
    <w:rsid w:val="00F83BE9"/>
    <w:rsid w:val="00F84579"/>
    <w:rsid w:val="00F84CD9"/>
    <w:rsid w:val="00F85394"/>
    <w:rsid w:val="00F85E52"/>
    <w:rsid w:val="00F93384"/>
    <w:rsid w:val="00F94B89"/>
    <w:rsid w:val="00FA12AB"/>
    <w:rsid w:val="00FA4DCF"/>
    <w:rsid w:val="00FA595C"/>
    <w:rsid w:val="00FB30EA"/>
    <w:rsid w:val="00FB6977"/>
    <w:rsid w:val="00FB6985"/>
    <w:rsid w:val="00FC0B33"/>
    <w:rsid w:val="00FC0B87"/>
    <w:rsid w:val="00FC20AF"/>
    <w:rsid w:val="00FC2ABD"/>
    <w:rsid w:val="00FC3D91"/>
    <w:rsid w:val="00FC44BF"/>
    <w:rsid w:val="00FC51E6"/>
    <w:rsid w:val="00FC7334"/>
    <w:rsid w:val="00FC7D78"/>
    <w:rsid w:val="00FD1E3A"/>
    <w:rsid w:val="00FD2B27"/>
    <w:rsid w:val="00FD3ACE"/>
    <w:rsid w:val="00FD52E5"/>
    <w:rsid w:val="00FE2F39"/>
    <w:rsid w:val="00FE4070"/>
    <w:rsid w:val="00FE7860"/>
    <w:rsid w:val="00FF1CCC"/>
    <w:rsid w:val="00FF3157"/>
    <w:rsid w:val="00FF45EA"/>
    <w:rsid w:val="00FF5C9D"/>
    <w:rsid w:val="00FF66C9"/>
    <w:rsid w:val="00FF6D00"/>
    <w:rsid w:val="00FF6E3C"/>
    <w:rsid w:val="00FF7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1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395099"/>
    <w:rPr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395099"/>
    <w:rPr>
      <w:sz w:val="18"/>
    </w:rPr>
  </w:style>
  <w:style w:type="paragraph" w:styleId="a4">
    <w:name w:val="header"/>
    <w:basedOn w:val="a"/>
    <w:link w:val="Char0"/>
    <w:uiPriority w:val="99"/>
    <w:semiHidden/>
    <w:rsid w:val="0081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815907"/>
    <w:rPr>
      <w:kern w:val="2"/>
      <w:sz w:val="18"/>
    </w:rPr>
  </w:style>
  <w:style w:type="paragraph" w:styleId="a5">
    <w:name w:val="footer"/>
    <w:basedOn w:val="a"/>
    <w:link w:val="Char1"/>
    <w:uiPriority w:val="99"/>
    <w:rsid w:val="00815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815907"/>
    <w:rPr>
      <w:kern w:val="2"/>
      <w:sz w:val="18"/>
    </w:rPr>
  </w:style>
  <w:style w:type="character" w:styleId="a6">
    <w:name w:val="Hyperlink"/>
    <w:basedOn w:val="a0"/>
    <w:uiPriority w:val="99"/>
    <w:rsid w:val="00815907"/>
    <w:rPr>
      <w:rFonts w:cs="Times New Roman"/>
      <w:color w:val="0000FF"/>
      <w:u w:val="single"/>
    </w:rPr>
  </w:style>
  <w:style w:type="character" w:styleId="a7">
    <w:name w:val="Emphasis"/>
    <w:basedOn w:val="a0"/>
    <w:uiPriority w:val="99"/>
    <w:qFormat/>
    <w:rsid w:val="00815907"/>
    <w:rPr>
      <w:rFonts w:cs="Times New Roman"/>
      <w:i/>
    </w:rPr>
  </w:style>
  <w:style w:type="character" w:styleId="a8">
    <w:name w:val="page number"/>
    <w:basedOn w:val="a0"/>
    <w:uiPriority w:val="99"/>
    <w:semiHidden/>
    <w:rsid w:val="00815907"/>
    <w:rPr>
      <w:rFonts w:cs="Times New Roman"/>
    </w:rPr>
  </w:style>
  <w:style w:type="paragraph" w:styleId="a9">
    <w:name w:val="endnote text"/>
    <w:basedOn w:val="a"/>
    <w:link w:val="Char2"/>
    <w:uiPriority w:val="99"/>
    <w:rsid w:val="00815907"/>
    <w:rPr>
      <w:sz w:val="24"/>
      <w:szCs w:val="24"/>
    </w:rPr>
  </w:style>
  <w:style w:type="character" w:customStyle="1" w:styleId="Char2">
    <w:name w:val="尾注文本 Char"/>
    <w:basedOn w:val="a0"/>
    <w:link w:val="a9"/>
    <w:uiPriority w:val="99"/>
    <w:locked/>
    <w:rsid w:val="00815907"/>
    <w:rPr>
      <w:kern w:val="2"/>
      <w:sz w:val="24"/>
      <w:lang w:eastAsia="zh-CN"/>
    </w:rPr>
  </w:style>
  <w:style w:type="character" w:styleId="aa">
    <w:name w:val="endnote reference"/>
    <w:basedOn w:val="a0"/>
    <w:uiPriority w:val="99"/>
    <w:rsid w:val="00815907"/>
    <w:rPr>
      <w:rFonts w:cs="Times New Roman"/>
      <w:vertAlign w:val="superscript"/>
    </w:rPr>
  </w:style>
  <w:style w:type="character" w:styleId="ab">
    <w:name w:val="FollowedHyperlink"/>
    <w:basedOn w:val="a0"/>
    <w:uiPriority w:val="99"/>
    <w:semiHidden/>
    <w:rsid w:val="00597CE0"/>
    <w:rPr>
      <w:rFonts w:cs="Times New Roman"/>
      <w:color w:val="800080"/>
      <w:u w:val="single"/>
    </w:rPr>
  </w:style>
  <w:style w:type="paragraph" w:styleId="ac">
    <w:name w:val="Document Map"/>
    <w:basedOn w:val="a"/>
    <w:link w:val="Char3"/>
    <w:uiPriority w:val="99"/>
    <w:semiHidden/>
    <w:rsid w:val="00BB0EDE"/>
    <w:pPr>
      <w:shd w:val="clear" w:color="auto" w:fill="000080"/>
    </w:pPr>
  </w:style>
  <w:style w:type="character" w:customStyle="1" w:styleId="Char3">
    <w:name w:val="文档结构图 Char"/>
    <w:basedOn w:val="a0"/>
    <w:link w:val="ac"/>
    <w:uiPriority w:val="99"/>
    <w:semiHidden/>
    <w:rsid w:val="000557FF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1F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95099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5099"/>
    <w:rPr>
      <w:sz w:val="18"/>
    </w:rPr>
  </w:style>
  <w:style w:type="paragraph" w:styleId="Header">
    <w:name w:val="header"/>
    <w:basedOn w:val="Normal"/>
    <w:link w:val="HeaderChar"/>
    <w:uiPriority w:val="99"/>
    <w:semiHidden/>
    <w:rsid w:val="0081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15907"/>
    <w:rPr>
      <w:kern w:val="2"/>
      <w:sz w:val="18"/>
    </w:rPr>
  </w:style>
  <w:style w:type="paragraph" w:styleId="Footer">
    <w:name w:val="footer"/>
    <w:basedOn w:val="Normal"/>
    <w:link w:val="FooterChar"/>
    <w:uiPriority w:val="99"/>
    <w:rsid w:val="00815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15907"/>
    <w:rPr>
      <w:kern w:val="2"/>
      <w:sz w:val="18"/>
    </w:rPr>
  </w:style>
  <w:style w:type="character" w:styleId="Hyperlink">
    <w:name w:val="Hyperlink"/>
    <w:basedOn w:val="DefaultParagraphFont"/>
    <w:uiPriority w:val="99"/>
    <w:rsid w:val="00815907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815907"/>
    <w:rPr>
      <w:rFonts w:cs="Times New Roman"/>
      <w:i/>
    </w:rPr>
  </w:style>
  <w:style w:type="character" w:styleId="PageNumber">
    <w:name w:val="page number"/>
    <w:basedOn w:val="DefaultParagraphFont"/>
    <w:uiPriority w:val="99"/>
    <w:semiHidden/>
    <w:rsid w:val="00815907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rsid w:val="00815907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815907"/>
    <w:rPr>
      <w:kern w:val="2"/>
      <w:sz w:val="24"/>
      <w:lang w:eastAsia="zh-CN"/>
    </w:rPr>
  </w:style>
  <w:style w:type="character" w:styleId="EndnoteReference">
    <w:name w:val="endnote reference"/>
    <w:basedOn w:val="DefaultParagraphFont"/>
    <w:uiPriority w:val="99"/>
    <w:rsid w:val="00815907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597CE0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BB0EDE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7FF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483232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4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79">
              <w:marLeft w:val="0"/>
              <w:marRight w:val="0"/>
              <w:marTop w:val="19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61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7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1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8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70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83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83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83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83329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483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83272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483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483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4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40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8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96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8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 Lymphocytes from Chronic HCV infection Are Prone to TCR-engagement Induced Apoptosis</dc:title>
  <dc:creator>LENOVO USER</dc:creator>
  <cp:lastModifiedBy>雨林木风</cp:lastModifiedBy>
  <cp:revision>3</cp:revision>
  <cp:lastPrinted>2013-03-07T14:37:00Z</cp:lastPrinted>
  <dcterms:created xsi:type="dcterms:W3CDTF">2013-06-19T13:54:00Z</dcterms:created>
  <dcterms:modified xsi:type="dcterms:W3CDTF">2013-09-22T02:05:00Z</dcterms:modified>
</cp:coreProperties>
</file>